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1FEAD" w14:textId="77777777" w:rsidR="00185663" w:rsidRDefault="00185663" w:rsidP="00E32B2F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2CA6B359" w14:textId="6EE566DC" w:rsidR="003759AB" w:rsidRPr="003A3013" w:rsidRDefault="003759AB" w:rsidP="00E32B2F">
      <w:pPr>
        <w:spacing w:line="240" w:lineRule="auto"/>
        <w:ind w:firstLine="0"/>
        <w:rPr>
          <w:rFonts w:ascii="Times New Roman" w:eastAsia="Times New Roman" w:hAnsi="Times New Roman" w:cs="Times New Roman"/>
          <w:color w:val="000000"/>
          <w:lang w:eastAsia="en-NZ"/>
        </w:rPr>
      </w:pPr>
      <w:r w:rsidRPr="00054FB4"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atalogue numbers for the </w:t>
      </w:r>
      <w:r w:rsidRPr="008C4CD3">
        <w:rPr>
          <w:rFonts w:ascii="Times New Roman" w:hAnsi="Times New Roman" w:cs="Times New Roman"/>
          <w:color w:val="000000"/>
          <w:shd w:val="clear" w:color="auto" w:fill="FFFFFF"/>
        </w:rPr>
        <w:t>miRNAs analyze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nd housekeeping references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with</w:t>
      </w:r>
      <w:r w:rsidR="00054FB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BF0845">
        <w:rPr>
          <w:rFonts w:ascii="Times New Roman" w:eastAsia="Times New Roman" w:hAnsi="Times New Roman" w:cs="Times New Roman"/>
        </w:rPr>
        <w:t>Thermo Fisher Scientific</w:t>
      </w:r>
      <w:r>
        <w:rPr>
          <w:rFonts w:ascii="Times New Roman" w:eastAsia="Times New Roman" w:hAnsi="Times New Roman" w:cs="Times New Roman"/>
          <w:color w:val="000000"/>
          <w:lang w:eastAsia="en-NZ"/>
        </w:rPr>
        <w:t xml:space="preserve"> independent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NZ"/>
        </w:rPr>
        <w:t>miR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NZ"/>
        </w:rPr>
        <w:t xml:space="preserve"> assay IDs.</w:t>
      </w:r>
    </w:p>
    <w:p w14:paraId="744BD078" w14:textId="1B898EDF" w:rsidR="00FA5F66" w:rsidRDefault="00FA5F66" w:rsidP="00F212DB">
      <w:pPr>
        <w:tabs>
          <w:tab w:val="left" w:pos="4213"/>
        </w:tabs>
        <w:spacing w:line="240" w:lineRule="auto"/>
        <w:ind w:firstLine="0"/>
        <w:rPr>
          <w:rFonts w:ascii="Times New Roman" w:hAnsi="Times New Roman" w:cs="Times New Roman"/>
          <w:caps/>
        </w:rPr>
      </w:pPr>
    </w:p>
    <w:tbl>
      <w:tblPr>
        <w:tblStyle w:val="TableGrid"/>
        <w:tblpPr w:leftFromText="180" w:rightFromText="180" w:vertAnchor="page" w:horzAnchor="margin" w:tblpY="2961"/>
        <w:tblW w:w="0" w:type="auto"/>
        <w:tblLook w:val="04A0" w:firstRow="1" w:lastRow="0" w:firstColumn="1" w:lastColumn="0" w:noHBand="0" w:noVBand="1"/>
      </w:tblPr>
      <w:tblGrid>
        <w:gridCol w:w="2070"/>
        <w:gridCol w:w="2250"/>
      </w:tblGrid>
      <w:tr w:rsidR="00F212DB" w14:paraId="44AE60F7" w14:textId="77777777" w:rsidTr="00F212DB"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9A5E7" w14:textId="77777777" w:rsidR="00F212DB" w:rsidRDefault="00F212DB" w:rsidP="00F212DB"/>
        </w:tc>
      </w:tr>
      <w:tr w:rsidR="00F212DB" w14:paraId="08524261" w14:textId="77777777" w:rsidTr="00F212D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AB998" w14:textId="77777777" w:rsidR="00F212DB" w:rsidRPr="006D394C" w:rsidRDefault="00F212DB" w:rsidP="00F212DB">
            <w:pPr>
              <w:jc w:val="right"/>
              <w:rPr>
                <w:b/>
                <w:bCs/>
              </w:rPr>
            </w:pPr>
            <w:proofErr w:type="spellStart"/>
            <w:r w:rsidRPr="006D394C">
              <w:rPr>
                <w:rFonts w:eastAsia="Times New Roman"/>
                <w:b/>
                <w:bCs/>
                <w:color w:val="000000"/>
                <w:lang w:eastAsia="en-NZ"/>
              </w:rPr>
              <w:t>miR</w:t>
            </w:r>
            <w:proofErr w:type="spellEnd"/>
            <w:r w:rsidRPr="006D394C">
              <w:rPr>
                <w:rFonts w:eastAsia="Times New Roman"/>
                <w:b/>
                <w:bCs/>
                <w:color w:val="000000"/>
                <w:lang w:eastAsia="en-NZ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F0291" w14:textId="77777777" w:rsidR="00F212DB" w:rsidRPr="006D394C" w:rsidRDefault="00F212DB" w:rsidP="00F212DB">
            <w:pPr>
              <w:rPr>
                <w:b/>
                <w:bCs/>
              </w:rPr>
            </w:pPr>
            <w:r w:rsidRPr="006D394C">
              <w:rPr>
                <w:rFonts w:eastAsia="Times New Roman"/>
                <w:b/>
                <w:bCs/>
                <w:color w:val="000000"/>
                <w:lang w:eastAsia="en-NZ"/>
              </w:rPr>
              <w:t>ID Number</w:t>
            </w:r>
          </w:p>
        </w:tc>
      </w:tr>
      <w:tr w:rsidR="00F212DB" w14:paraId="0258A43B" w14:textId="77777777" w:rsidTr="00F212DB"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94493" w14:textId="77777777" w:rsidR="00F212DB" w:rsidRDefault="00F212DB" w:rsidP="00F212DB">
            <w:pPr>
              <w:jc w:val="center"/>
            </w:pPr>
            <w:r w:rsidRPr="006D394C">
              <w:rPr>
                <w:rFonts w:eastAsia="Times New Roman"/>
                <w:smallCaps/>
                <w:color w:val="000000"/>
                <w:lang w:eastAsia="en-NZ"/>
              </w:rPr>
              <w:t>Target</w:t>
            </w:r>
            <w:r>
              <w:rPr>
                <w:rFonts w:eastAsia="Times New Roman"/>
                <w:i/>
                <w:iCs/>
                <w:smallCaps/>
                <w:color w:val="000000"/>
                <w:lang w:eastAsia="en-NZ"/>
              </w:rPr>
              <w:t xml:space="preserve"> </w:t>
            </w:r>
          </w:p>
        </w:tc>
      </w:tr>
      <w:tr w:rsidR="00F212DB" w14:paraId="1439555F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A12355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23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9D53AB0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532_mir</w:t>
            </w:r>
          </w:p>
        </w:tc>
      </w:tr>
      <w:tr w:rsidR="00F212DB" w14:paraId="6DAC4883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8CD268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451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70E921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7968_mir</w:t>
            </w:r>
          </w:p>
        </w:tc>
      </w:tr>
      <w:tr w:rsidR="00F212DB" w14:paraId="330C82A7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66CC45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48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B71E26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128_mir</w:t>
            </w:r>
          </w:p>
        </w:tc>
      </w:tr>
      <w:tr w:rsidR="00F212DB" w14:paraId="61DE79DA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FD1B43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133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0B7D9A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511_mir</w:t>
            </w:r>
          </w:p>
        </w:tc>
      </w:tr>
      <w:tr w:rsidR="00F212DB" w14:paraId="2CF090DB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F5892C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2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9C22D2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7968_mir</w:t>
            </w:r>
          </w:p>
        </w:tc>
      </w:tr>
      <w:tr w:rsidR="00F212DB" w14:paraId="780B566F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F1EEBD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499a-3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607F96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948_mir</w:t>
            </w:r>
          </w:p>
        </w:tc>
      </w:tr>
      <w:tr w:rsidR="00F212DB" w14:paraId="249A69B0" w14:textId="77777777" w:rsidTr="00F212DB"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FE253" w14:textId="77777777" w:rsidR="00F212DB" w:rsidRDefault="00F212DB" w:rsidP="00F212DB"/>
        </w:tc>
      </w:tr>
      <w:tr w:rsidR="00F212DB" w14:paraId="5C4904FE" w14:textId="77777777" w:rsidTr="00F212DB"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54F1E" w14:textId="77777777" w:rsidR="00F212DB" w:rsidRDefault="00F212DB" w:rsidP="00F212DB">
            <w:pPr>
              <w:jc w:val="center"/>
            </w:pPr>
            <w:proofErr w:type="spellStart"/>
            <w:r w:rsidRPr="006D394C">
              <w:rPr>
                <w:rFonts w:eastAsia="Times New Roman"/>
                <w:smallCaps/>
                <w:color w:val="000000"/>
                <w:lang w:eastAsia="en-NZ"/>
              </w:rPr>
              <w:t>Housing</w:t>
            </w:r>
            <w:r>
              <w:rPr>
                <w:rFonts w:eastAsia="Times New Roman"/>
                <w:smallCaps/>
                <w:color w:val="000000"/>
                <w:lang w:eastAsia="en-NZ"/>
              </w:rPr>
              <w:t>k</w:t>
            </w:r>
            <w:r w:rsidRPr="006D394C">
              <w:rPr>
                <w:rFonts w:eastAsia="Times New Roman"/>
                <w:smallCaps/>
                <w:color w:val="000000"/>
                <w:lang w:eastAsia="en-NZ"/>
              </w:rPr>
              <w:t>eeping</w:t>
            </w:r>
            <w:proofErr w:type="spellEnd"/>
            <w:r w:rsidRPr="006D394C">
              <w:rPr>
                <w:rFonts w:eastAsia="Times New Roman"/>
                <w:smallCaps/>
                <w:color w:val="000000"/>
                <w:lang w:eastAsia="en-NZ"/>
              </w:rPr>
              <w:t xml:space="preserve"> Reference</w:t>
            </w:r>
            <w:r>
              <w:rPr>
                <w:rFonts w:eastAsia="Times New Roman"/>
                <w:smallCaps/>
                <w:color w:val="000000"/>
                <w:lang w:eastAsia="en-NZ"/>
              </w:rPr>
              <w:t>s</w:t>
            </w:r>
          </w:p>
        </w:tc>
      </w:tr>
      <w:tr w:rsidR="00F212DB" w14:paraId="14B8EC1F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516EF8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186-5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1B131B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7940_mir</w:t>
            </w:r>
          </w:p>
        </w:tc>
      </w:tr>
      <w:tr w:rsidR="00F212DB" w14:paraId="7BB08000" w14:textId="77777777" w:rsidTr="00F212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4717AA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320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638349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594_mir</w:t>
            </w:r>
          </w:p>
        </w:tc>
      </w:tr>
      <w:tr w:rsidR="00F212DB" w14:paraId="60720533" w14:textId="77777777" w:rsidTr="00F212DB">
        <w:trPr>
          <w:trHeight w:val="351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B8333" w14:textId="77777777" w:rsidR="00F212DB" w:rsidRDefault="00F212DB" w:rsidP="00F212DB">
            <w:pPr>
              <w:jc w:val="right"/>
            </w:pPr>
            <w:r w:rsidRPr="000D0B8E">
              <w:rPr>
                <w:rFonts w:eastAsia="Times New Roman"/>
                <w:i/>
                <w:iCs/>
                <w:color w:val="000000"/>
                <w:lang w:eastAsia="en-NZ"/>
              </w:rPr>
              <w:t>miR-361-5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51777" w14:textId="77777777" w:rsidR="00F212DB" w:rsidRDefault="00F212DB" w:rsidP="00F212DB">
            <w:r w:rsidRPr="00533144">
              <w:rPr>
                <w:rFonts w:eastAsia="Times New Roman"/>
                <w:color w:val="000000"/>
                <w:lang w:eastAsia="en-NZ"/>
              </w:rPr>
              <w:t>478056_mir</w:t>
            </w:r>
          </w:p>
        </w:tc>
      </w:tr>
    </w:tbl>
    <w:p w14:paraId="073ABD7C" w14:textId="7383E18F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25712EE6" w14:textId="02210274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4767C7E6" w14:textId="736C9F64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292BB232" w14:textId="0C5FED2D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571A95FD" w14:textId="31F8DF0E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3391F540" w14:textId="017A77F0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5257E3F0" w14:textId="10D05F69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24E8E955" w14:textId="164C1F79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01602447" w14:textId="605C5790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519809C0" w14:textId="7566AC97" w:rsidR="00FA5F66" w:rsidRDefault="00FA5F66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7EF81290" w14:textId="0DED2C4E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5EC967E7" w14:textId="6FA3F244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7F920360" w14:textId="1F9870A3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3625F34F" w14:textId="68F3EC39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70BA2E55" w14:textId="319054BD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090F92D5" w14:textId="3580A363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2308D4AC" w14:textId="24D39DCE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6559C113" w14:textId="70413A58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116829E6" w14:textId="77777777" w:rsidR="003759AB" w:rsidRDefault="003759AB" w:rsidP="00E32B2F">
      <w:pPr>
        <w:tabs>
          <w:tab w:val="left" w:pos="4213"/>
        </w:tabs>
        <w:spacing w:line="240" w:lineRule="auto"/>
        <w:jc w:val="center"/>
        <w:rPr>
          <w:rFonts w:ascii="Times New Roman" w:hAnsi="Times New Roman" w:cs="Times New Roman"/>
          <w:caps/>
        </w:rPr>
      </w:pPr>
    </w:p>
    <w:p w14:paraId="28E4AA1B" w14:textId="4F713AFA" w:rsidR="004363CA" w:rsidRPr="00C61575" w:rsidRDefault="004363CA" w:rsidP="00E32B2F">
      <w:pPr>
        <w:tabs>
          <w:tab w:val="left" w:pos="4213"/>
          <w:tab w:val="left" w:pos="4240"/>
        </w:tabs>
        <w:spacing w:line="240" w:lineRule="auto"/>
        <w:ind w:firstLine="0"/>
        <w:rPr>
          <w:rFonts w:ascii="Times New Roman" w:hAnsi="Times New Roman" w:cs="Times New Roman"/>
          <w:caps/>
        </w:rPr>
      </w:pPr>
    </w:p>
    <w:sectPr w:rsidR="004363CA" w:rsidRPr="00C61575" w:rsidSect="008078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8991F" w14:textId="77777777" w:rsidR="009173A1" w:rsidRDefault="009173A1" w:rsidP="00046963">
      <w:pPr>
        <w:spacing w:after="0" w:line="240" w:lineRule="auto"/>
      </w:pPr>
      <w:r>
        <w:separator/>
      </w:r>
    </w:p>
  </w:endnote>
  <w:endnote w:type="continuationSeparator" w:id="0">
    <w:p w14:paraId="48342369" w14:textId="77777777" w:rsidR="009173A1" w:rsidRDefault="009173A1" w:rsidP="00046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3116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EA943" w14:textId="2715D7C8" w:rsidR="007C41CE" w:rsidRDefault="007C41CE" w:rsidP="00770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0D02B" w14:textId="77777777" w:rsidR="007C41CE" w:rsidRDefault="007C41CE" w:rsidP="007C41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0194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8ADEE" w14:textId="09EC9AEA" w:rsidR="007C41CE" w:rsidRDefault="007C41CE" w:rsidP="007701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19E077B8" w14:textId="77777777" w:rsidR="000014E9" w:rsidRPr="00E46B73" w:rsidRDefault="009173A1" w:rsidP="007C41CE">
    <w:pPr>
      <w:pStyle w:val="Footer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9806A" w14:textId="6CB9D27A" w:rsidR="000014E9" w:rsidRPr="00372FCD" w:rsidRDefault="009173A1" w:rsidP="00F61CA2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6DD7B" w14:textId="77777777" w:rsidR="009173A1" w:rsidRDefault="009173A1" w:rsidP="00046963">
      <w:pPr>
        <w:spacing w:after="0" w:line="240" w:lineRule="auto"/>
      </w:pPr>
      <w:r>
        <w:separator/>
      </w:r>
    </w:p>
  </w:footnote>
  <w:footnote w:type="continuationSeparator" w:id="0">
    <w:p w14:paraId="7B84AE3F" w14:textId="77777777" w:rsidR="009173A1" w:rsidRDefault="009173A1" w:rsidP="00046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526D9" w14:textId="77777777" w:rsidR="000014E9" w:rsidRDefault="009173A1" w:rsidP="00347A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43F17" w14:textId="54BF4034" w:rsidR="000014E9" w:rsidRPr="00377EA2" w:rsidRDefault="009173A1" w:rsidP="00F61CA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34531" w14:textId="041ED550" w:rsidR="000014E9" w:rsidRDefault="00B8665F" w:rsidP="00347A3F">
    <w:pPr>
      <w:pStyle w:val="MDPIheaderjournallogo"/>
    </w:pPr>
    <w:r w:rsidRPr="00D06F3F"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1125D6FB" wp14:editId="73B52044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721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116400" w14:textId="73C6C1CE" w:rsidR="000014E9" w:rsidRDefault="009173A1" w:rsidP="00347A3F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25D6F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5.0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" stroked="f">
              <v:textbox inset="0,0,0,0">
                <w:txbxContent>
                  <w:p w14:paraId="56116400" w14:textId="73C6C1CE" w:rsidR="000014E9" w:rsidRDefault="00712206" w:rsidP="00347A3F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2" type="#_x0000_t75" style="width:37.3pt;height:10.3pt;visibility:visible" o:bullet="t">
        <v:imagedata r:id="rId1" o:title=""/>
      </v:shape>
    </w:pict>
  </w:numPicBullet>
  <w:abstractNum w:abstractNumId="0" w15:restartNumberingAfterBreak="0">
    <w:nsid w:val="1C9D7227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71F1C"/>
    <w:multiLevelType w:val="multilevel"/>
    <w:tmpl w:val="35CE87D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7BE7066"/>
    <w:multiLevelType w:val="hybridMultilevel"/>
    <w:tmpl w:val="99D06C7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A2629E0"/>
    <w:multiLevelType w:val="hybridMultilevel"/>
    <w:tmpl w:val="5FE083D0"/>
    <w:lvl w:ilvl="0" w:tplc="65225BE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139DE"/>
    <w:multiLevelType w:val="hybridMultilevel"/>
    <w:tmpl w:val="E8CED314"/>
    <w:lvl w:ilvl="0" w:tplc="52DACD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8167002"/>
    <w:multiLevelType w:val="hybridMultilevel"/>
    <w:tmpl w:val="8094357C"/>
    <w:lvl w:ilvl="0" w:tplc="1DC46A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238AF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1477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EBC3F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B2B3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E832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210A7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DECC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70C2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60335612"/>
    <w:multiLevelType w:val="hybridMultilevel"/>
    <w:tmpl w:val="79C26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A3EF9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9A4AFB"/>
    <w:multiLevelType w:val="hybridMultilevel"/>
    <w:tmpl w:val="96640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64BFB"/>
    <w:multiLevelType w:val="hybridMultilevel"/>
    <w:tmpl w:val="8DFA4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7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5"/>
  </w:num>
  <w:num w:numId="9">
    <w:abstractNumId w:val="8"/>
  </w:num>
  <w:num w:numId="10">
    <w:abstractNumId w:val="12"/>
  </w:num>
  <w:num w:numId="11">
    <w:abstractNumId w:val="3"/>
  </w:num>
  <w:num w:numId="12">
    <w:abstractNumId w:val="6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59"/>
    <w:rsid w:val="00004D2D"/>
    <w:rsid w:val="00005951"/>
    <w:rsid w:val="0000616F"/>
    <w:rsid w:val="00012ABB"/>
    <w:rsid w:val="00021086"/>
    <w:rsid w:val="000371ED"/>
    <w:rsid w:val="00037DEA"/>
    <w:rsid w:val="000407F1"/>
    <w:rsid w:val="00041C18"/>
    <w:rsid w:val="00044622"/>
    <w:rsid w:val="0004511B"/>
    <w:rsid w:val="00046963"/>
    <w:rsid w:val="000500B9"/>
    <w:rsid w:val="00054FB4"/>
    <w:rsid w:val="00064ADE"/>
    <w:rsid w:val="000715A5"/>
    <w:rsid w:val="00076894"/>
    <w:rsid w:val="00080554"/>
    <w:rsid w:val="0008117B"/>
    <w:rsid w:val="0008344F"/>
    <w:rsid w:val="0008682E"/>
    <w:rsid w:val="00090DB6"/>
    <w:rsid w:val="00090F86"/>
    <w:rsid w:val="000944F2"/>
    <w:rsid w:val="0009553E"/>
    <w:rsid w:val="000B0286"/>
    <w:rsid w:val="000B15F0"/>
    <w:rsid w:val="000C2116"/>
    <w:rsid w:val="000C3AD1"/>
    <w:rsid w:val="000C6989"/>
    <w:rsid w:val="000E2397"/>
    <w:rsid w:val="000E38D2"/>
    <w:rsid w:val="000F714B"/>
    <w:rsid w:val="00100AFD"/>
    <w:rsid w:val="00105200"/>
    <w:rsid w:val="0010580B"/>
    <w:rsid w:val="00106291"/>
    <w:rsid w:val="001075BC"/>
    <w:rsid w:val="00110FD9"/>
    <w:rsid w:val="001166A2"/>
    <w:rsid w:val="00124B15"/>
    <w:rsid w:val="00127971"/>
    <w:rsid w:val="00134936"/>
    <w:rsid w:val="0015723A"/>
    <w:rsid w:val="00164074"/>
    <w:rsid w:val="0016434F"/>
    <w:rsid w:val="00172C0B"/>
    <w:rsid w:val="00175231"/>
    <w:rsid w:val="00176BB4"/>
    <w:rsid w:val="00176C4B"/>
    <w:rsid w:val="00184736"/>
    <w:rsid w:val="00184EF9"/>
    <w:rsid w:val="00185663"/>
    <w:rsid w:val="0018647A"/>
    <w:rsid w:val="00191EE9"/>
    <w:rsid w:val="001A4A82"/>
    <w:rsid w:val="001B5461"/>
    <w:rsid w:val="001B6224"/>
    <w:rsid w:val="001C5CAF"/>
    <w:rsid w:val="001E254B"/>
    <w:rsid w:val="001E2B04"/>
    <w:rsid w:val="001E2F17"/>
    <w:rsid w:val="001F1447"/>
    <w:rsid w:val="001F5D37"/>
    <w:rsid w:val="00207451"/>
    <w:rsid w:val="00214A39"/>
    <w:rsid w:val="0021543B"/>
    <w:rsid w:val="0022614A"/>
    <w:rsid w:val="002329C4"/>
    <w:rsid w:val="00235A17"/>
    <w:rsid w:val="002526DD"/>
    <w:rsid w:val="002605D1"/>
    <w:rsid w:val="002663E6"/>
    <w:rsid w:val="00270562"/>
    <w:rsid w:val="00271496"/>
    <w:rsid w:val="00272DA1"/>
    <w:rsid w:val="002915D4"/>
    <w:rsid w:val="00294090"/>
    <w:rsid w:val="00296E4D"/>
    <w:rsid w:val="002A1719"/>
    <w:rsid w:val="002A2751"/>
    <w:rsid w:val="002B7147"/>
    <w:rsid w:val="002E19D8"/>
    <w:rsid w:val="002F5393"/>
    <w:rsid w:val="002F5DD8"/>
    <w:rsid w:val="002F6B39"/>
    <w:rsid w:val="003039EB"/>
    <w:rsid w:val="003114B8"/>
    <w:rsid w:val="00320471"/>
    <w:rsid w:val="00321854"/>
    <w:rsid w:val="00323F07"/>
    <w:rsid w:val="00326E14"/>
    <w:rsid w:val="00327B55"/>
    <w:rsid w:val="00337C1B"/>
    <w:rsid w:val="00341A41"/>
    <w:rsid w:val="00344C45"/>
    <w:rsid w:val="0034674B"/>
    <w:rsid w:val="003526A8"/>
    <w:rsid w:val="003561E3"/>
    <w:rsid w:val="00360304"/>
    <w:rsid w:val="00363D0B"/>
    <w:rsid w:val="003717C7"/>
    <w:rsid w:val="003759AB"/>
    <w:rsid w:val="003923B8"/>
    <w:rsid w:val="003A1C0E"/>
    <w:rsid w:val="003B1C7B"/>
    <w:rsid w:val="003B37A1"/>
    <w:rsid w:val="003B4726"/>
    <w:rsid w:val="003C2E4D"/>
    <w:rsid w:val="003C529B"/>
    <w:rsid w:val="003C6501"/>
    <w:rsid w:val="003D088C"/>
    <w:rsid w:val="003D3E6C"/>
    <w:rsid w:val="003D4078"/>
    <w:rsid w:val="003D550B"/>
    <w:rsid w:val="003D5D3B"/>
    <w:rsid w:val="003D6D18"/>
    <w:rsid w:val="003D7593"/>
    <w:rsid w:val="003E360A"/>
    <w:rsid w:val="003E516D"/>
    <w:rsid w:val="003E7527"/>
    <w:rsid w:val="003E776A"/>
    <w:rsid w:val="003F5CC3"/>
    <w:rsid w:val="00403BD9"/>
    <w:rsid w:val="00411330"/>
    <w:rsid w:val="00411E6D"/>
    <w:rsid w:val="00416203"/>
    <w:rsid w:val="00424800"/>
    <w:rsid w:val="0042524F"/>
    <w:rsid w:val="004271F4"/>
    <w:rsid w:val="004274D9"/>
    <w:rsid w:val="0043338B"/>
    <w:rsid w:val="004344CD"/>
    <w:rsid w:val="004363CA"/>
    <w:rsid w:val="0044026D"/>
    <w:rsid w:val="00443DDD"/>
    <w:rsid w:val="0045188A"/>
    <w:rsid w:val="004524C7"/>
    <w:rsid w:val="0047439A"/>
    <w:rsid w:val="004756FF"/>
    <w:rsid w:val="00475B76"/>
    <w:rsid w:val="004838CA"/>
    <w:rsid w:val="004848AA"/>
    <w:rsid w:val="0048774B"/>
    <w:rsid w:val="004879FC"/>
    <w:rsid w:val="00496075"/>
    <w:rsid w:val="004B3115"/>
    <w:rsid w:val="004B7D3F"/>
    <w:rsid w:val="004C2F3B"/>
    <w:rsid w:val="004C36C1"/>
    <w:rsid w:val="004C5F9F"/>
    <w:rsid w:val="004E107F"/>
    <w:rsid w:val="004F690B"/>
    <w:rsid w:val="00511E22"/>
    <w:rsid w:val="0052149D"/>
    <w:rsid w:val="005270BC"/>
    <w:rsid w:val="005366CF"/>
    <w:rsid w:val="00542A15"/>
    <w:rsid w:val="005629D3"/>
    <w:rsid w:val="00565122"/>
    <w:rsid w:val="005654EA"/>
    <w:rsid w:val="005663FE"/>
    <w:rsid w:val="00566ADB"/>
    <w:rsid w:val="0059006D"/>
    <w:rsid w:val="005930D6"/>
    <w:rsid w:val="00593E66"/>
    <w:rsid w:val="00596C92"/>
    <w:rsid w:val="00597584"/>
    <w:rsid w:val="005A34E5"/>
    <w:rsid w:val="005A38FD"/>
    <w:rsid w:val="005A406D"/>
    <w:rsid w:val="005B0514"/>
    <w:rsid w:val="005C09A6"/>
    <w:rsid w:val="005C1E7C"/>
    <w:rsid w:val="005C222A"/>
    <w:rsid w:val="005C42F6"/>
    <w:rsid w:val="005D7CF5"/>
    <w:rsid w:val="005E3707"/>
    <w:rsid w:val="005E49B7"/>
    <w:rsid w:val="005F371C"/>
    <w:rsid w:val="005F3E49"/>
    <w:rsid w:val="005F3EEF"/>
    <w:rsid w:val="005F54DE"/>
    <w:rsid w:val="006035B5"/>
    <w:rsid w:val="00607DBC"/>
    <w:rsid w:val="006132B4"/>
    <w:rsid w:val="00620AF3"/>
    <w:rsid w:val="00621A6C"/>
    <w:rsid w:val="00621C63"/>
    <w:rsid w:val="00624E94"/>
    <w:rsid w:val="00627452"/>
    <w:rsid w:val="00643E25"/>
    <w:rsid w:val="00654E06"/>
    <w:rsid w:val="00656A99"/>
    <w:rsid w:val="006604E1"/>
    <w:rsid w:val="00664D3F"/>
    <w:rsid w:val="006654AF"/>
    <w:rsid w:val="0066709F"/>
    <w:rsid w:val="00687EC1"/>
    <w:rsid w:val="00690B6C"/>
    <w:rsid w:val="00693016"/>
    <w:rsid w:val="00694953"/>
    <w:rsid w:val="006A02A2"/>
    <w:rsid w:val="006A4E3E"/>
    <w:rsid w:val="006A5A70"/>
    <w:rsid w:val="006B5FB0"/>
    <w:rsid w:val="006C0369"/>
    <w:rsid w:val="006C16CB"/>
    <w:rsid w:val="006D7B75"/>
    <w:rsid w:val="006E6F4D"/>
    <w:rsid w:val="006F3C4A"/>
    <w:rsid w:val="00700D2A"/>
    <w:rsid w:val="00712206"/>
    <w:rsid w:val="00716E76"/>
    <w:rsid w:val="00724C54"/>
    <w:rsid w:val="007254EA"/>
    <w:rsid w:val="00734002"/>
    <w:rsid w:val="00741696"/>
    <w:rsid w:val="00742A3A"/>
    <w:rsid w:val="00742DE2"/>
    <w:rsid w:val="00745902"/>
    <w:rsid w:val="00751154"/>
    <w:rsid w:val="00751A6B"/>
    <w:rsid w:val="00754F71"/>
    <w:rsid w:val="00767106"/>
    <w:rsid w:val="007671E1"/>
    <w:rsid w:val="007674FF"/>
    <w:rsid w:val="00767823"/>
    <w:rsid w:val="00782135"/>
    <w:rsid w:val="00793C90"/>
    <w:rsid w:val="00795AD0"/>
    <w:rsid w:val="007A59D6"/>
    <w:rsid w:val="007A6156"/>
    <w:rsid w:val="007B43DC"/>
    <w:rsid w:val="007B4CF6"/>
    <w:rsid w:val="007C32F5"/>
    <w:rsid w:val="007C41CE"/>
    <w:rsid w:val="007C6946"/>
    <w:rsid w:val="007F3190"/>
    <w:rsid w:val="007F3CC3"/>
    <w:rsid w:val="007F467E"/>
    <w:rsid w:val="007F488D"/>
    <w:rsid w:val="007F6642"/>
    <w:rsid w:val="008068DB"/>
    <w:rsid w:val="008078BB"/>
    <w:rsid w:val="00811EB5"/>
    <w:rsid w:val="00815F12"/>
    <w:rsid w:val="00816B72"/>
    <w:rsid w:val="00821C9F"/>
    <w:rsid w:val="00831877"/>
    <w:rsid w:val="008554B3"/>
    <w:rsid w:val="008736C1"/>
    <w:rsid w:val="00876C56"/>
    <w:rsid w:val="00883516"/>
    <w:rsid w:val="00890B17"/>
    <w:rsid w:val="00891679"/>
    <w:rsid w:val="00891BDB"/>
    <w:rsid w:val="00893245"/>
    <w:rsid w:val="00893347"/>
    <w:rsid w:val="00897155"/>
    <w:rsid w:val="008A1747"/>
    <w:rsid w:val="008A1B51"/>
    <w:rsid w:val="008A2CE4"/>
    <w:rsid w:val="008A35DA"/>
    <w:rsid w:val="008A435E"/>
    <w:rsid w:val="008B2E7E"/>
    <w:rsid w:val="008B35B9"/>
    <w:rsid w:val="008B5724"/>
    <w:rsid w:val="008C4503"/>
    <w:rsid w:val="008C5BF9"/>
    <w:rsid w:val="008D2095"/>
    <w:rsid w:val="008D48FB"/>
    <w:rsid w:val="008D5422"/>
    <w:rsid w:val="008E40BD"/>
    <w:rsid w:val="008E447D"/>
    <w:rsid w:val="008F1F5E"/>
    <w:rsid w:val="008F382F"/>
    <w:rsid w:val="008F3CD2"/>
    <w:rsid w:val="008F4D17"/>
    <w:rsid w:val="008F7070"/>
    <w:rsid w:val="00902F0A"/>
    <w:rsid w:val="00911580"/>
    <w:rsid w:val="009173A1"/>
    <w:rsid w:val="00917574"/>
    <w:rsid w:val="00921C05"/>
    <w:rsid w:val="00921D29"/>
    <w:rsid w:val="00923A2F"/>
    <w:rsid w:val="009256A0"/>
    <w:rsid w:val="009327E5"/>
    <w:rsid w:val="00935601"/>
    <w:rsid w:val="00961E16"/>
    <w:rsid w:val="00967257"/>
    <w:rsid w:val="00974A91"/>
    <w:rsid w:val="00983EE9"/>
    <w:rsid w:val="00986975"/>
    <w:rsid w:val="009A07CD"/>
    <w:rsid w:val="009A13B0"/>
    <w:rsid w:val="009A40C1"/>
    <w:rsid w:val="009A6CDC"/>
    <w:rsid w:val="009C6224"/>
    <w:rsid w:val="009D0CE0"/>
    <w:rsid w:val="009D5143"/>
    <w:rsid w:val="009D7B3C"/>
    <w:rsid w:val="009E0D7C"/>
    <w:rsid w:val="009E6C58"/>
    <w:rsid w:val="009F1818"/>
    <w:rsid w:val="009F3818"/>
    <w:rsid w:val="009F45DC"/>
    <w:rsid w:val="00A057CA"/>
    <w:rsid w:val="00A05A82"/>
    <w:rsid w:val="00A061E5"/>
    <w:rsid w:val="00A32386"/>
    <w:rsid w:val="00A44282"/>
    <w:rsid w:val="00A4756B"/>
    <w:rsid w:val="00A53DDE"/>
    <w:rsid w:val="00A5411C"/>
    <w:rsid w:val="00A54ED0"/>
    <w:rsid w:val="00A56208"/>
    <w:rsid w:val="00A571A2"/>
    <w:rsid w:val="00A66F2D"/>
    <w:rsid w:val="00A710D6"/>
    <w:rsid w:val="00A7214D"/>
    <w:rsid w:val="00A7312D"/>
    <w:rsid w:val="00A76490"/>
    <w:rsid w:val="00A80F6A"/>
    <w:rsid w:val="00A82DC7"/>
    <w:rsid w:val="00A84E18"/>
    <w:rsid w:val="00AA12AD"/>
    <w:rsid w:val="00AA75B7"/>
    <w:rsid w:val="00AB1AB8"/>
    <w:rsid w:val="00AB6299"/>
    <w:rsid w:val="00AE7063"/>
    <w:rsid w:val="00AE70BA"/>
    <w:rsid w:val="00AE7704"/>
    <w:rsid w:val="00AF29EF"/>
    <w:rsid w:val="00AF3E0B"/>
    <w:rsid w:val="00B07DFF"/>
    <w:rsid w:val="00B22D38"/>
    <w:rsid w:val="00B30E9C"/>
    <w:rsid w:val="00B366CE"/>
    <w:rsid w:val="00B4149F"/>
    <w:rsid w:val="00B50F90"/>
    <w:rsid w:val="00B54C59"/>
    <w:rsid w:val="00B551CD"/>
    <w:rsid w:val="00B70AEC"/>
    <w:rsid w:val="00B82A59"/>
    <w:rsid w:val="00B8665F"/>
    <w:rsid w:val="00B87C05"/>
    <w:rsid w:val="00BA0B8C"/>
    <w:rsid w:val="00BA6A86"/>
    <w:rsid w:val="00BB13E8"/>
    <w:rsid w:val="00BB1644"/>
    <w:rsid w:val="00BB71AA"/>
    <w:rsid w:val="00BC5E54"/>
    <w:rsid w:val="00BD25C8"/>
    <w:rsid w:val="00BE0CCF"/>
    <w:rsid w:val="00BE15CC"/>
    <w:rsid w:val="00BE2559"/>
    <w:rsid w:val="00C03534"/>
    <w:rsid w:val="00C12EDC"/>
    <w:rsid w:val="00C13462"/>
    <w:rsid w:val="00C20B2F"/>
    <w:rsid w:val="00C22CF8"/>
    <w:rsid w:val="00C3340B"/>
    <w:rsid w:val="00C3759D"/>
    <w:rsid w:val="00C408D3"/>
    <w:rsid w:val="00C45713"/>
    <w:rsid w:val="00C51FB7"/>
    <w:rsid w:val="00C56D79"/>
    <w:rsid w:val="00C61575"/>
    <w:rsid w:val="00C91AD6"/>
    <w:rsid w:val="00C97813"/>
    <w:rsid w:val="00CA3CCF"/>
    <w:rsid w:val="00CA67AF"/>
    <w:rsid w:val="00CC0F96"/>
    <w:rsid w:val="00CC5154"/>
    <w:rsid w:val="00CD2164"/>
    <w:rsid w:val="00CD38BF"/>
    <w:rsid w:val="00CD7E0D"/>
    <w:rsid w:val="00CE1871"/>
    <w:rsid w:val="00CE5E0C"/>
    <w:rsid w:val="00CF00B3"/>
    <w:rsid w:val="00CF2CCE"/>
    <w:rsid w:val="00CF3D44"/>
    <w:rsid w:val="00CF4BB7"/>
    <w:rsid w:val="00CF6CCA"/>
    <w:rsid w:val="00D032C4"/>
    <w:rsid w:val="00D04C7F"/>
    <w:rsid w:val="00D06712"/>
    <w:rsid w:val="00D24E15"/>
    <w:rsid w:val="00D2688E"/>
    <w:rsid w:val="00D3211A"/>
    <w:rsid w:val="00D35678"/>
    <w:rsid w:val="00D40C3D"/>
    <w:rsid w:val="00D4252E"/>
    <w:rsid w:val="00D445CA"/>
    <w:rsid w:val="00D52B80"/>
    <w:rsid w:val="00D54BE7"/>
    <w:rsid w:val="00D62865"/>
    <w:rsid w:val="00D6637E"/>
    <w:rsid w:val="00D7092D"/>
    <w:rsid w:val="00D73FB1"/>
    <w:rsid w:val="00D76712"/>
    <w:rsid w:val="00D85046"/>
    <w:rsid w:val="00D9630B"/>
    <w:rsid w:val="00D9799C"/>
    <w:rsid w:val="00DA1060"/>
    <w:rsid w:val="00DA332F"/>
    <w:rsid w:val="00DB4FB7"/>
    <w:rsid w:val="00DC1F04"/>
    <w:rsid w:val="00DC243E"/>
    <w:rsid w:val="00DC5710"/>
    <w:rsid w:val="00DE2415"/>
    <w:rsid w:val="00DE7364"/>
    <w:rsid w:val="00DE7A07"/>
    <w:rsid w:val="00DF60E3"/>
    <w:rsid w:val="00DF610A"/>
    <w:rsid w:val="00DF6709"/>
    <w:rsid w:val="00E04A0B"/>
    <w:rsid w:val="00E055F2"/>
    <w:rsid w:val="00E07F8D"/>
    <w:rsid w:val="00E10B66"/>
    <w:rsid w:val="00E174D4"/>
    <w:rsid w:val="00E17646"/>
    <w:rsid w:val="00E20132"/>
    <w:rsid w:val="00E20C0C"/>
    <w:rsid w:val="00E23E03"/>
    <w:rsid w:val="00E3066C"/>
    <w:rsid w:val="00E32B2F"/>
    <w:rsid w:val="00E41C85"/>
    <w:rsid w:val="00E41D83"/>
    <w:rsid w:val="00E45565"/>
    <w:rsid w:val="00E53D88"/>
    <w:rsid w:val="00E557B8"/>
    <w:rsid w:val="00E55CBF"/>
    <w:rsid w:val="00E632E8"/>
    <w:rsid w:val="00E715D9"/>
    <w:rsid w:val="00E71ADE"/>
    <w:rsid w:val="00E72917"/>
    <w:rsid w:val="00E73A01"/>
    <w:rsid w:val="00E863BC"/>
    <w:rsid w:val="00E91782"/>
    <w:rsid w:val="00E93491"/>
    <w:rsid w:val="00E96B61"/>
    <w:rsid w:val="00EA1110"/>
    <w:rsid w:val="00EA16A5"/>
    <w:rsid w:val="00EA5727"/>
    <w:rsid w:val="00EB07FD"/>
    <w:rsid w:val="00EB0FE7"/>
    <w:rsid w:val="00EB2524"/>
    <w:rsid w:val="00EB4005"/>
    <w:rsid w:val="00EB7876"/>
    <w:rsid w:val="00EC31F6"/>
    <w:rsid w:val="00EC375D"/>
    <w:rsid w:val="00ED37F1"/>
    <w:rsid w:val="00ED4E64"/>
    <w:rsid w:val="00ED512F"/>
    <w:rsid w:val="00ED5F23"/>
    <w:rsid w:val="00ED7E9D"/>
    <w:rsid w:val="00EE30A3"/>
    <w:rsid w:val="00EF1FBA"/>
    <w:rsid w:val="00EF215D"/>
    <w:rsid w:val="00F05F9B"/>
    <w:rsid w:val="00F212DB"/>
    <w:rsid w:val="00F40800"/>
    <w:rsid w:val="00F455B7"/>
    <w:rsid w:val="00F520E0"/>
    <w:rsid w:val="00F56A48"/>
    <w:rsid w:val="00F63D01"/>
    <w:rsid w:val="00F71059"/>
    <w:rsid w:val="00F756B4"/>
    <w:rsid w:val="00F778F8"/>
    <w:rsid w:val="00F83040"/>
    <w:rsid w:val="00F9226C"/>
    <w:rsid w:val="00F93570"/>
    <w:rsid w:val="00FA3DBB"/>
    <w:rsid w:val="00FA4767"/>
    <w:rsid w:val="00FA5F66"/>
    <w:rsid w:val="00FB4638"/>
    <w:rsid w:val="00FC0710"/>
    <w:rsid w:val="00FC0BC9"/>
    <w:rsid w:val="00FC49C8"/>
    <w:rsid w:val="00FD20F7"/>
    <w:rsid w:val="00FD5839"/>
    <w:rsid w:val="00FD7E29"/>
    <w:rsid w:val="00FE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D08A6"/>
  <w15:chartTrackingRefBased/>
  <w15:docId w15:val="{FEC55744-13AD-5248-BBFF-366979B4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2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2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75231"/>
    <w:pPr>
      <w:spacing w:before="480" w:line="276" w:lineRule="auto"/>
      <w:ind w:firstLine="0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B4726"/>
    <w:pPr>
      <w:tabs>
        <w:tab w:val="right" w:leader="dot" w:pos="9016"/>
      </w:tabs>
      <w:spacing w:before="360" w:after="360" w:line="480" w:lineRule="auto"/>
      <w:ind w:firstLine="0"/>
    </w:pPr>
    <w:rPr>
      <w:rFonts w:ascii="Times New Roman" w:hAnsi="Times New Roman" w:cs="Times New Roman"/>
      <w:caps/>
      <w:noProof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D85046"/>
    <w:pPr>
      <w:tabs>
        <w:tab w:val="right" w:leader="dot" w:pos="9016"/>
      </w:tabs>
      <w:spacing w:after="0"/>
      <w:ind w:left="1440" w:firstLine="0"/>
    </w:pPr>
    <w:rPr>
      <w:rFonts w:ascii="Times New Roman" w:hAnsi="Times New Roman" w:cs="Times New Roman"/>
      <w:b/>
      <w:bCs/>
      <w:smallCaps/>
      <w:noProof/>
      <w:lang w:bidi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75231"/>
    <w:pPr>
      <w:spacing w:after="0"/>
      <w:ind w:firstLine="0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A3DBB"/>
    <w:pPr>
      <w:ind w:left="720"/>
      <w:contextualSpacing/>
    </w:pPr>
  </w:style>
  <w:style w:type="paragraph" w:customStyle="1" w:styleId="MDPI11articletype">
    <w:name w:val="MDPI_1.1_article_type"/>
    <w:basedOn w:val="MDPI31text"/>
    <w:next w:val="MDPI12title"/>
    <w:qFormat/>
    <w:rsid w:val="0004696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46963"/>
    <w:pPr>
      <w:adjustRightInd w:val="0"/>
      <w:snapToGrid w:val="0"/>
      <w:spacing w:after="240" w:line="400" w:lineRule="exact"/>
      <w:ind w:firstLine="0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4696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04696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4696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469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04696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4696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046963"/>
    <w:pPr>
      <w:adjustRightInd w:val="0"/>
      <w:snapToGrid w:val="0"/>
      <w:spacing w:after="0" w:line="300" w:lineRule="exact"/>
      <w:ind w:firstLine="0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46963"/>
    <w:pPr>
      <w:spacing w:after="0" w:line="240" w:lineRule="auto"/>
      <w:ind w:firstLine="0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46963"/>
    <w:pPr>
      <w:tabs>
        <w:tab w:val="center" w:pos="4153"/>
        <w:tab w:val="right" w:pos="8306"/>
      </w:tabs>
      <w:snapToGrid w:val="0"/>
      <w:spacing w:after="0" w:line="240" w:lineRule="atLeast"/>
      <w:ind w:firstLine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046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ind w:firstLine="0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046963"/>
    <w:pPr>
      <w:adjustRightInd w:val="0"/>
      <w:snapToGrid w:val="0"/>
      <w:spacing w:after="0" w:line="240" w:lineRule="auto"/>
      <w:ind w:firstLine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46963"/>
    <w:pPr>
      <w:ind w:firstLine="0"/>
    </w:pPr>
  </w:style>
  <w:style w:type="paragraph" w:customStyle="1" w:styleId="MDPI33textspaceafter">
    <w:name w:val="MDPI_3.3_text_space_after"/>
    <w:basedOn w:val="MDPI31text"/>
    <w:qFormat/>
    <w:rsid w:val="0004696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4696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46963"/>
    <w:pPr>
      <w:spacing w:after="120"/>
    </w:pPr>
  </w:style>
  <w:style w:type="paragraph" w:customStyle="1" w:styleId="MDPI36textafterlist">
    <w:name w:val="MDPI_3.6_text_after_list"/>
    <w:basedOn w:val="MDPI31text"/>
    <w:qFormat/>
    <w:rsid w:val="00046963"/>
    <w:pPr>
      <w:spacing w:before="120"/>
    </w:pPr>
  </w:style>
  <w:style w:type="paragraph" w:customStyle="1" w:styleId="MDPI37itemize">
    <w:name w:val="MDPI_3.7_itemize"/>
    <w:basedOn w:val="MDPI31text"/>
    <w:qFormat/>
    <w:rsid w:val="00046963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046963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4696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4696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46963"/>
    <w:pPr>
      <w:adjustRightInd w:val="0"/>
      <w:snapToGrid w:val="0"/>
      <w:spacing w:before="120" w:after="0" w:line="200" w:lineRule="atLeast"/>
      <w:ind w:firstLine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04696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46963"/>
    <w:pPr>
      <w:adjustRightInd w:val="0"/>
      <w:snapToGrid w:val="0"/>
      <w:spacing w:after="0"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4696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469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46963"/>
    <w:pPr>
      <w:spacing w:after="0" w:line="240" w:lineRule="auto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04696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4696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46963"/>
  </w:style>
  <w:style w:type="paragraph" w:customStyle="1" w:styleId="MDPI81theorem">
    <w:name w:val="MDPI_8.1_theorem"/>
    <w:basedOn w:val="MDPI32textnoindent"/>
    <w:qFormat/>
    <w:rsid w:val="00046963"/>
    <w:rPr>
      <w:i/>
    </w:rPr>
  </w:style>
  <w:style w:type="paragraph" w:customStyle="1" w:styleId="MDPI82proof">
    <w:name w:val="MDPI_8.2_proof"/>
    <w:basedOn w:val="MDPI32textnoindent"/>
    <w:qFormat/>
    <w:rsid w:val="00046963"/>
  </w:style>
  <w:style w:type="paragraph" w:customStyle="1" w:styleId="MDPI31text">
    <w:name w:val="MDPI_3.1_text"/>
    <w:qFormat/>
    <w:rsid w:val="000469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04696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4696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04696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firstLine="0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046963"/>
    <w:pPr>
      <w:numPr>
        <w:numId w:val="5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6963"/>
    <w:pPr>
      <w:spacing w:after="0" w:line="240" w:lineRule="auto"/>
      <w:ind w:firstLine="0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6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46963"/>
  </w:style>
  <w:style w:type="table" w:customStyle="1" w:styleId="MDPI41threelinetable">
    <w:name w:val="MDPI_4.1_three_line_table"/>
    <w:basedOn w:val="TableNormal"/>
    <w:uiPriority w:val="99"/>
    <w:rsid w:val="00046963"/>
    <w:pPr>
      <w:adjustRightInd w:val="0"/>
      <w:snapToGrid w:val="0"/>
      <w:spacing w:after="0" w:line="240" w:lineRule="auto"/>
      <w:ind w:firstLine="0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04696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04696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46963"/>
    <w:pPr>
      <w:spacing w:after="0" w:line="240" w:lineRule="auto"/>
      <w:ind w:firstLine="0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46963"/>
    <w:pPr>
      <w:tabs>
        <w:tab w:val="left" w:pos="500"/>
      </w:tabs>
      <w:spacing w:after="240" w:line="240" w:lineRule="atLeast"/>
      <w:ind w:left="720" w:hanging="720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469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46963"/>
    <w:pPr>
      <w:spacing w:after="0" w:line="340" w:lineRule="atLeast"/>
      <w:ind w:firstLine="0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963"/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963"/>
    <w:rPr>
      <w:rFonts w:ascii="Times New Roman" w:eastAsia="Times New Roman" w:hAnsi="Times New Roman" w:cs="Times New Roman"/>
      <w:b/>
      <w:bCs/>
      <w:color w:val="000000"/>
      <w:szCs w:val="20"/>
      <w:lang w:eastAsia="de-DE"/>
    </w:rPr>
  </w:style>
  <w:style w:type="table" w:customStyle="1" w:styleId="TableGrid1">
    <w:name w:val="Table Grid1"/>
    <w:basedOn w:val="TableNormal"/>
    <w:next w:val="TableGrid"/>
    <w:uiPriority w:val="39"/>
    <w:rsid w:val="00046963"/>
    <w:pPr>
      <w:spacing w:after="0" w:line="240" w:lineRule="auto"/>
      <w:ind w:firstLine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6963"/>
    <w:pPr>
      <w:spacing w:after="0" w:line="240" w:lineRule="auto"/>
      <w:ind w:firstLine="0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2B714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41C8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254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911580"/>
    <w:pPr>
      <w:suppressLineNumbers/>
      <w:spacing w:before="240" w:after="360" w:line="240" w:lineRule="auto"/>
      <w:ind w:firstLine="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11580"/>
    <w:rPr>
      <w:rFonts w:ascii="Times New Roman" w:hAnsi="Times New Roman" w:cs="Times New Roman"/>
      <w:b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7C41CE"/>
  </w:style>
  <w:style w:type="paragraph" w:styleId="FootnoteText">
    <w:name w:val="footnote text"/>
    <w:basedOn w:val="Normal"/>
    <w:link w:val="FootnoteTextChar"/>
    <w:uiPriority w:val="99"/>
    <w:semiHidden/>
    <w:unhideWhenUsed/>
    <w:rsid w:val="006A4E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4E3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4E3E"/>
    <w:rPr>
      <w:vertAlign w:val="superscript"/>
    </w:rPr>
  </w:style>
  <w:style w:type="table" w:customStyle="1" w:styleId="ListTable1Light1">
    <w:name w:val="List Table 1 Light1"/>
    <w:basedOn w:val="TableNormal"/>
    <w:uiPriority w:val="46"/>
    <w:rsid w:val="006A4E3E"/>
    <w:pPr>
      <w:spacing w:after="0" w:line="240" w:lineRule="auto"/>
      <w:ind w:firstLine="0"/>
    </w:pPr>
    <w:rPr>
      <w:sz w:val="22"/>
      <w:szCs w:val="22"/>
      <w:lang w:val="en-NZ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6A4E3E"/>
    <w:pPr>
      <w:spacing w:after="0" w:line="240" w:lineRule="auto"/>
      <w:ind w:firstLine="0"/>
    </w:pPr>
    <w:rPr>
      <w:sz w:val="22"/>
      <w:szCs w:val="22"/>
      <w:lang w:val="en-NZ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2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896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617D22-2FF0-0447-AD71-512391A45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, Spencer</dc:creator>
  <cp:keywords/>
  <dc:description/>
  <cp:lastModifiedBy>Kyle Travis</cp:lastModifiedBy>
  <cp:revision>5</cp:revision>
  <dcterms:created xsi:type="dcterms:W3CDTF">2021-07-03T19:05:00Z</dcterms:created>
  <dcterms:modified xsi:type="dcterms:W3CDTF">2021-09-2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qqIjB4Q"/&gt;&lt;style id="http://www.zotero.org/styles/frontiers-in-phys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delayCitationUpdates" value="true"/&gt;&lt;pref name="dontAskDelayCitationUpdates" value="true"/&gt;&lt;/prefs&gt;&lt;/data&gt;</vt:lpwstr>
  </property>
</Properties>
</file>